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C5D" w:rsidRPr="006A4EAB" w:rsidRDefault="006A4EAB" w:rsidP="00B53C5D">
      <w:pPr>
        <w:spacing w:after="0" w:line="36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6A4EAB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Table </w:t>
      </w:r>
      <w:r w:rsidR="00372EDF">
        <w:rPr>
          <w:rFonts w:ascii="Times New Roman" w:hAnsi="Times New Roman"/>
          <w:b/>
          <w:bCs/>
          <w:iCs/>
          <w:sz w:val="24"/>
          <w:szCs w:val="24"/>
          <w:lang w:val="en-GB"/>
        </w:rPr>
        <w:t>S</w:t>
      </w:r>
      <w:r w:rsidRPr="006A4EAB">
        <w:rPr>
          <w:rFonts w:ascii="Times New Roman" w:hAnsi="Times New Roman"/>
          <w:b/>
          <w:bCs/>
          <w:iCs/>
          <w:sz w:val="24"/>
          <w:szCs w:val="24"/>
          <w:lang w:val="en-GB"/>
        </w:rPr>
        <w:t>1</w:t>
      </w:r>
      <w:r w:rsidR="00B53C5D" w:rsidRPr="006A4EAB">
        <w:rPr>
          <w:rFonts w:ascii="Times New Roman" w:hAnsi="Times New Roman"/>
          <w:b/>
          <w:sz w:val="24"/>
          <w:szCs w:val="24"/>
          <w:lang w:val="en-US"/>
        </w:rPr>
        <w:t>.</w:t>
      </w:r>
      <w:r w:rsidR="00B53C5D" w:rsidRPr="006A4EA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35A1E" w:rsidRPr="006A4EAB">
        <w:rPr>
          <w:rFonts w:ascii="Times New Roman" w:hAnsi="Times New Roman"/>
          <w:sz w:val="24"/>
          <w:szCs w:val="24"/>
          <w:lang w:val="en-US"/>
        </w:rPr>
        <w:t>Bacteria</w:t>
      </w:r>
      <w:r w:rsidR="00CF0A56" w:rsidRPr="006A4EAB">
        <w:rPr>
          <w:rFonts w:ascii="Times New Roman" w:hAnsi="Times New Roman"/>
          <w:sz w:val="24"/>
          <w:szCs w:val="24"/>
          <w:lang w:val="en-US"/>
        </w:rPr>
        <w:t>l</w:t>
      </w:r>
      <w:r w:rsidR="001A4CB0" w:rsidRPr="006A4EAB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065845" w:rsidRPr="006A4EAB">
        <w:rPr>
          <w:rFonts w:ascii="Times New Roman" w:hAnsi="Times New Roman"/>
          <w:sz w:val="24"/>
          <w:szCs w:val="24"/>
          <w:lang w:val="en-US"/>
        </w:rPr>
        <w:t>trains</w:t>
      </w:r>
      <w:r w:rsidR="00EC5E73" w:rsidRPr="006A4EAB">
        <w:rPr>
          <w:rFonts w:ascii="Times New Roman" w:hAnsi="Times New Roman"/>
          <w:sz w:val="24"/>
          <w:szCs w:val="24"/>
          <w:lang w:val="en-US"/>
        </w:rPr>
        <w:t>, plasmids and primers</w:t>
      </w:r>
      <w:r w:rsidR="00B53C5D" w:rsidRPr="006A4EAB">
        <w:rPr>
          <w:rFonts w:ascii="Times New Roman" w:hAnsi="Times New Roman"/>
          <w:sz w:val="24"/>
          <w:szCs w:val="24"/>
          <w:lang w:val="en-US"/>
        </w:rPr>
        <w:t xml:space="preserve"> used in this study. </w:t>
      </w:r>
    </w:p>
    <w:tbl>
      <w:tblPr>
        <w:tblW w:w="935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418"/>
        <w:gridCol w:w="1276"/>
        <w:gridCol w:w="2835"/>
        <w:gridCol w:w="3827"/>
      </w:tblGrid>
      <w:tr w:rsidR="00B97B25" w:rsidRPr="006A4EAB" w:rsidTr="00F07935">
        <w:trPr>
          <w:trHeight w:val="436"/>
        </w:trPr>
        <w:tc>
          <w:tcPr>
            <w:tcW w:w="2694" w:type="dxa"/>
            <w:gridSpan w:val="2"/>
            <w:shd w:val="clear" w:color="auto" w:fill="BFBFBF"/>
            <w:vAlign w:val="center"/>
          </w:tcPr>
          <w:p w:rsidR="00B97B25" w:rsidRPr="006A4EAB" w:rsidRDefault="00B97B25" w:rsidP="008372E9">
            <w:pPr>
              <w:spacing w:after="0" w:line="240" w:lineRule="auto"/>
              <w:ind w:right="29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6662" w:type="dxa"/>
            <w:gridSpan w:val="2"/>
            <w:shd w:val="clear" w:color="auto" w:fill="BFBFBF"/>
            <w:vAlign w:val="center"/>
          </w:tcPr>
          <w:p w:rsidR="00B97B25" w:rsidRPr="006A4EAB" w:rsidRDefault="00B97B25" w:rsidP="008372E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haracteristics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EB7BDA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Achromobacter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6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EB7BDA">
            <w:pPr>
              <w:spacing w:after="0" w:line="240" w:lineRule="auto"/>
              <w:ind w:right="29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ild type strain from the </w:t>
            </w: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Lubin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EB7BDA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Achromobacter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6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EB7BDA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16</w:t>
            </w:r>
          </w:p>
        </w:tc>
      </w:tr>
      <w:tr w:rsidR="00AD673F" w:rsidRPr="006A4EAB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10BE8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grobacterium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umefaciens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BA 288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10BE8">
            <w:pPr>
              <w:spacing w:after="0" w:line="240" w:lineRule="auto"/>
              <w:ind w:right="29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sz w:val="18"/>
                <w:szCs w:val="18"/>
              </w:rPr>
              <w:t>Rif</w:t>
            </w:r>
            <w:r w:rsidRPr="006A4EAB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4EAB">
              <w:rPr>
                <w:rFonts w:ascii="Times New Roman" w:hAnsi="Times New Roman"/>
                <w:sz w:val="18"/>
                <w:szCs w:val="18"/>
              </w:rPr>
              <w:t>derivative</w:t>
            </w:r>
            <w:proofErr w:type="spellEnd"/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Brevundi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7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Brevundi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7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17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Brevundi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</w:t>
            </w:r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LM18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Brevundi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8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18</w:t>
            </w:r>
          </w:p>
        </w:tc>
      </w:tr>
      <w:tr w:rsidR="00AD673F" w:rsidRPr="006A4EAB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E. coli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 xml:space="preserve"> BR825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  <w:lang w:val="pl-PL"/>
              </w:rPr>
            </w:pPr>
            <w:r w:rsidRPr="006A4EAB">
              <w:rPr>
                <w:i/>
                <w:iCs/>
                <w:sz w:val="18"/>
                <w:szCs w:val="18"/>
                <w:lang w:val="pl-PL"/>
              </w:rPr>
              <w:t>polA</w:t>
            </w:r>
            <w:r w:rsidRPr="006A4EAB">
              <w:rPr>
                <w:sz w:val="18"/>
                <w:szCs w:val="18"/>
                <w:lang w:val="pl-PL"/>
              </w:rPr>
              <w:t>::Tn</w:t>
            </w:r>
            <w:r w:rsidRPr="006A4EAB">
              <w:rPr>
                <w:i/>
                <w:iCs/>
                <w:sz w:val="18"/>
                <w:szCs w:val="18"/>
                <w:lang w:val="pl-PL"/>
              </w:rPr>
              <w:t xml:space="preserve">10 </w:t>
            </w:r>
            <w:proofErr w:type="spellStart"/>
            <w:r w:rsidRPr="006A4EAB">
              <w:rPr>
                <w:i/>
                <w:iCs/>
                <w:sz w:val="18"/>
                <w:szCs w:val="18"/>
                <w:lang w:val="pl-PL"/>
              </w:rPr>
              <w:t>trp</w:t>
            </w:r>
            <w:proofErr w:type="spellEnd"/>
            <w:r w:rsidRPr="006A4EAB">
              <w:rPr>
                <w:i/>
                <w:iCs/>
                <w:sz w:val="18"/>
                <w:szCs w:val="18"/>
                <w:lang w:val="pl-PL"/>
              </w:rPr>
              <w:t xml:space="preserve"> 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E. coli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TG1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>F’; [</w:t>
            </w:r>
            <w:r w:rsidRPr="006A4EAB">
              <w:rPr>
                <w:i/>
                <w:iCs/>
                <w:sz w:val="18"/>
                <w:szCs w:val="18"/>
              </w:rPr>
              <w:t xml:space="preserve">traD36 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proAB</w:t>
            </w:r>
            <w:proofErr w:type="spellEnd"/>
            <w:r w:rsidRPr="006A4EAB">
              <w:rPr>
                <w:i/>
                <w:iCs/>
                <w:sz w:val="18"/>
                <w:szCs w:val="18"/>
              </w:rPr>
              <w:t xml:space="preserve">+ 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lacIq</w:t>
            </w:r>
            <w:proofErr w:type="spellEnd"/>
            <w:r w:rsidRPr="006A4EAB">
              <w:rPr>
                <w:i/>
                <w:iCs/>
                <w:sz w:val="18"/>
                <w:szCs w:val="18"/>
              </w:rPr>
              <w:t xml:space="preserve"> lacZ</w:t>
            </w:r>
            <w:r w:rsidRPr="006A4EAB">
              <w:rPr>
                <w:sz w:val="18"/>
                <w:szCs w:val="18"/>
              </w:rPr>
              <w:t xml:space="preserve">ΔM15] </w:t>
            </w:r>
            <w:r w:rsidRPr="006A4EAB">
              <w:rPr>
                <w:i/>
                <w:iCs/>
                <w:sz w:val="18"/>
                <w:szCs w:val="18"/>
              </w:rPr>
              <w:t>supE44 hsd</w:t>
            </w:r>
            <w:r w:rsidRPr="006A4EAB">
              <w:rPr>
                <w:i/>
                <w:sz w:val="18"/>
                <w:szCs w:val="18"/>
              </w:rPr>
              <w:t>Δ</w:t>
            </w:r>
            <w:r w:rsidRPr="006A4EAB">
              <w:rPr>
                <w:i/>
                <w:iCs/>
                <w:sz w:val="18"/>
                <w:szCs w:val="18"/>
              </w:rPr>
              <w:t xml:space="preserve">5 </w:t>
            </w:r>
            <w:r w:rsidRPr="006A4EAB">
              <w:rPr>
                <w:i/>
                <w:sz w:val="18"/>
                <w:szCs w:val="18"/>
              </w:rPr>
              <w:t>Δ (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lac</w:t>
            </w:r>
            <w:proofErr w:type="spellEnd"/>
            <w:r w:rsidRPr="006A4EAB">
              <w:rPr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proAB</w:t>
            </w:r>
            <w:proofErr w:type="spellEnd"/>
            <w:r w:rsidRPr="006A4EAB">
              <w:rPr>
                <w:i/>
                <w:sz w:val="18"/>
                <w:szCs w:val="18"/>
              </w:rPr>
              <w:t>)</w:t>
            </w:r>
            <w:r w:rsidRPr="006A4EAB">
              <w:rPr>
                <w:sz w:val="18"/>
                <w:szCs w:val="18"/>
              </w:rPr>
              <w:t xml:space="preserve"> 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Ochrobactrum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</w:t>
            </w:r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LM19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Ochrobactrum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</w:t>
            </w:r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LM19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19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aracoccu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yeei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LM20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aracoccu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yeei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LM20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20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5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5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21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6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6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6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7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7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7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8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8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8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0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0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10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1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1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11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2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2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12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4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i/>
                <w:iCs/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4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14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5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15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15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25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Pseud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25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25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Psychrobacter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26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Psychrobacter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26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26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inorhizobium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 LM21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spacing w:after="0" w:line="240" w:lineRule="auto"/>
              <w:ind w:right="29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ild type strain from the </w:t>
            </w: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Lubin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inorhizobium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 LM21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BF3212">
            <w:pPr>
              <w:spacing w:after="0" w:line="240" w:lineRule="auto"/>
              <w:ind w:right="29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Rif</w:t>
            </w:r>
            <w:r w:rsidRPr="006A4E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rivative of the strain LM21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Sphingobacterium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 22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Sphingobacterium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 22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22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Sphingobacterium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</w:rPr>
              <w:t xml:space="preserve"> sp. LM23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Sphingobacterium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</w:rPr>
              <w:t xml:space="preserve"> sp. LM23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Rif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 derivative of the strain LM23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Stenotroph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24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wild type strain from the </w:t>
            </w:r>
            <w:proofErr w:type="spellStart"/>
            <w:r w:rsidRPr="006A4EAB">
              <w:rPr>
                <w:sz w:val="18"/>
                <w:szCs w:val="18"/>
              </w:rPr>
              <w:t>Lubin</w:t>
            </w:r>
            <w:proofErr w:type="spellEnd"/>
            <w:r w:rsidRPr="006A4EAB">
              <w:rPr>
                <w:sz w:val="18"/>
                <w:szCs w:val="18"/>
              </w:rPr>
              <w:t xml:space="preserve"> mine</w:t>
            </w:r>
          </w:p>
        </w:tc>
      </w:tr>
      <w:tr w:rsidR="00AD673F" w:rsidRPr="002D4763" w:rsidTr="00F07935">
        <w:tc>
          <w:tcPr>
            <w:tcW w:w="2694" w:type="dxa"/>
            <w:gridSpan w:val="2"/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>Stenotrophomonas</w:t>
            </w:r>
            <w:proofErr w:type="spellEnd"/>
            <w:r w:rsidRPr="006A4EAB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sp. LM24R</w:t>
            </w:r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AD673F" w:rsidRPr="006A4EAB" w:rsidRDefault="00AD673F" w:rsidP="008372E9">
            <w:pPr>
              <w:spacing w:after="0" w:line="240" w:lineRule="auto"/>
              <w:ind w:right="29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Rif</w:t>
            </w:r>
            <w:r w:rsidRPr="006A4E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rivative of the strain LM24</w:t>
            </w:r>
          </w:p>
        </w:tc>
      </w:tr>
      <w:tr w:rsidR="00AD673F" w:rsidRPr="006A4EAB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AD673F" w:rsidRPr="006A4EAB" w:rsidRDefault="00AD673F" w:rsidP="008372E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AD673F" w:rsidRPr="006A4EAB" w:rsidRDefault="00AD673F" w:rsidP="008372E9">
            <w:pPr>
              <w:spacing w:after="0" w:line="240" w:lineRule="auto"/>
              <w:ind w:right="29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haracteristics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ABW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4.5 kb; </w:t>
            </w:r>
            <w:r w:rsidRPr="006A4EAB">
              <w:rPr>
                <w:i/>
                <w:iCs/>
                <w:sz w:val="18"/>
                <w:szCs w:val="18"/>
              </w:rPr>
              <w:t xml:space="preserve">ori </w:t>
            </w:r>
            <w:r w:rsidRPr="006A4EAB">
              <w:rPr>
                <w:sz w:val="18"/>
                <w:szCs w:val="18"/>
              </w:rPr>
              <w:t xml:space="preserve">pMB1; 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oriT</w:t>
            </w:r>
            <w:proofErr w:type="spellEnd"/>
            <w:r w:rsidRPr="006A4EAB">
              <w:rPr>
                <w:i/>
                <w:iCs/>
                <w:sz w:val="18"/>
                <w:szCs w:val="18"/>
              </w:rPr>
              <w:t xml:space="preserve"> </w:t>
            </w:r>
            <w:r w:rsidRPr="006A4EAB">
              <w:rPr>
                <w:sz w:val="18"/>
                <w:szCs w:val="18"/>
              </w:rPr>
              <w:t xml:space="preserve">RK2; 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lacZα</w:t>
            </w:r>
            <w:proofErr w:type="spellEnd"/>
            <w:r w:rsidRPr="006A4EAB">
              <w:rPr>
                <w:sz w:val="18"/>
                <w:szCs w:val="18"/>
              </w:rPr>
              <w:t xml:space="preserve">; MCS 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ABW-LM16A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6.2 kb; pABW1 derivative carrying REP module of plasmid pLM16A1 (amplified by PCR with primers LLM16P1B and RLM16P1E) inserted between </w:t>
            </w:r>
            <w:proofErr w:type="spellStart"/>
            <w:r w:rsidRPr="006A4EAB">
              <w:rPr>
                <w:sz w:val="18"/>
                <w:szCs w:val="18"/>
              </w:rPr>
              <w:t>BamHI</w:t>
            </w:r>
            <w:proofErr w:type="spellEnd"/>
            <w:r w:rsidRPr="006A4EAB">
              <w:rPr>
                <w:sz w:val="18"/>
                <w:szCs w:val="18"/>
              </w:rPr>
              <w:t xml:space="preserve"> and </w:t>
            </w:r>
            <w:proofErr w:type="spellStart"/>
            <w:r w:rsidRPr="006A4EAB">
              <w:rPr>
                <w:sz w:val="18"/>
                <w:szCs w:val="18"/>
              </w:rPr>
              <w:t>EcoRI</w:t>
            </w:r>
            <w:proofErr w:type="spellEnd"/>
            <w:r w:rsidRPr="006A4EAB">
              <w:rPr>
                <w:sz w:val="18"/>
                <w:szCs w:val="18"/>
              </w:rPr>
              <w:t xml:space="preserve"> sites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ABW-LM20P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6.5 kb; pABW1 derivative carrying REP module of plasmid pLM20P1 (amplified by PCR with primers LLM20P1E and RLM20P1P) inserted between </w:t>
            </w:r>
            <w:proofErr w:type="spellStart"/>
            <w:r w:rsidRPr="006A4EAB">
              <w:rPr>
                <w:sz w:val="18"/>
                <w:szCs w:val="18"/>
              </w:rPr>
              <w:t>EcoRI</w:t>
            </w:r>
            <w:proofErr w:type="spellEnd"/>
            <w:r w:rsidRPr="006A4EAB">
              <w:rPr>
                <w:sz w:val="18"/>
                <w:szCs w:val="18"/>
              </w:rPr>
              <w:t xml:space="preserve"> and </w:t>
            </w:r>
            <w:proofErr w:type="spellStart"/>
            <w:r w:rsidRPr="006A4EAB">
              <w:rPr>
                <w:sz w:val="18"/>
                <w:szCs w:val="18"/>
              </w:rPr>
              <w:t>PstI</w:t>
            </w:r>
            <w:proofErr w:type="spellEnd"/>
            <w:r w:rsidRPr="006A4EAB">
              <w:rPr>
                <w:sz w:val="18"/>
                <w:szCs w:val="18"/>
              </w:rPr>
              <w:t xml:space="preserve"> sites 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ABW-LM20P2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  <w:highlight w:val="yellow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6.3 kb; pABW1 derivative carrying REP module of plasmid pLM20P2 (amplified by PCR with primers LLM20P2E and RLM20P2B) inserted between </w:t>
            </w:r>
            <w:proofErr w:type="spellStart"/>
            <w:r w:rsidRPr="006A4EAB">
              <w:rPr>
                <w:sz w:val="18"/>
                <w:szCs w:val="18"/>
              </w:rPr>
              <w:t>BamHI</w:t>
            </w:r>
            <w:proofErr w:type="spellEnd"/>
            <w:r w:rsidRPr="006A4EAB">
              <w:rPr>
                <w:sz w:val="18"/>
                <w:szCs w:val="18"/>
              </w:rPr>
              <w:t xml:space="preserve"> and </w:t>
            </w:r>
            <w:proofErr w:type="spellStart"/>
            <w:r w:rsidRPr="006A4EAB">
              <w:rPr>
                <w:sz w:val="18"/>
                <w:szCs w:val="18"/>
              </w:rPr>
              <w:t>EcoRI</w:t>
            </w:r>
            <w:proofErr w:type="spellEnd"/>
            <w:r w:rsidRPr="006A4EAB">
              <w:rPr>
                <w:sz w:val="18"/>
                <w:szCs w:val="18"/>
              </w:rPr>
              <w:t xml:space="preserve"> sites</w:t>
            </w:r>
          </w:p>
        </w:tc>
      </w:tr>
      <w:tr w:rsidR="003909F8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09F8" w:rsidRPr="006A4EAB" w:rsidRDefault="003909F8" w:rsidP="002C667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ABW-LM</w:t>
            </w:r>
            <w:r w:rsidR="002C6671"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S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09F8" w:rsidRPr="006A4EAB" w:rsidRDefault="003909F8" w:rsidP="003909F8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7.3 kb; pABW1 derivative carrying 2.8-kb </w:t>
            </w:r>
            <w:proofErr w:type="spellStart"/>
            <w:r w:rsidRPr="006A4EAB">
              <w:rPr>
                <w:sz w:val="18"/>
                <w:szCs w:val="18"/>
              </w:rPr>
              <w:t>BamHI</w:t>
            </w:r>
            <w:proofErr w:type="spellEnd"/>
            <w:r w:rsidRPr="006A4EAB">
              <w:rPr>
                <w:sz w:val="18"/>
                <w:szCs w:val="18"/>
              </w:rPr>
              <w:t>/</w:t>
            </w:r>
            <w:proofErr w:type="spellStart"/>
            <w:r w:rsidRPr="006A4EAB">
              <w:rPr>
                <w:sz w:val="18"/>
                <w:szCs w:val="18"/>
              </w:rPr>
              <w:t>SacI</w:t>
            </w:r>
            <w:proofErr w:type="spellEnd"/>
            <w:r w:rsidRPr="006A4EAB">
              <w:rPr>
                <w:sz w:val="18"/>
                <w:szCs w:val="18"/>
              </w:rPr>
              <w:t xml:space="preserve"> restriction fragment of pLM21S1 (contains REP module) inserted between </w:t>
            </w:r>
            <w:proofErr w:type="spellStart"/>
            <w:r w:rsidRPr="006A4EAB">
              <w:rPr>
                <w:sz w:val="18"/>
                <w:szCs w:val="18"/>
              </w:rPr>
              <w:t>BamHI</w:t>
            </w:r>
            <w:proofErr w:type="spellEnd"/>
            <w:r w:rsidRPr="006A4EAB">
              <w:rPr>
                <w:sz w:val="18"/>
                <w:szCs w:val="18"/>
              </w:rPr>
              <w:t xml:space="preserve"> and </w:t>
            </w:r>
            <w:proofErr w:type="spellStart"/>
            <w:r w:rsidRPr="006A4EAB">
              <w:rPr>
                <w:sz w:val="18"/>
                <w:szCs w:val="18"/>
              </w:rPr>
              <w:t>SacI</w:t>
            </w:r>
            <w:proofErr w:type="spellEnd"/>
            <w:r w:rsidRPr="006A4EAB">
              <w:rPr>
                <w:sz w:val="18"/>
                <w:szCs w:val="18"/>
              </w:rPr>
              <w:t xml:space="preserve"> sites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BBR1MCS-2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5.1 kb; </w:t>
            </w:r>
            <w:r w:rsidRPr="006A4EAB">
              <w:rPr>
                <w:i/>
                <w:iCs/>
                <w:sz w:val="18"/>
                <w:szCs w:val="18"/>
              </w:rPr>
              <w:t xml:space="preserve">ori </w:t>
            </w:r>
            <w:r w:rsidRPr="006A4EAB">
              <w:rPr>
                <w:sz w:val="18"/>
                <w:szCs w:val="18"/>
              </w:rPr>
              <w:t xml:space="preserve">pBBR1; 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oriT</w:t>
            </w:r>
            <w:proofErr w:type="spellEnd"/>
            <w:r w:rsidRPr="006A4EAB">
              <w:rPr>
                <w:i/>
                <w:iCs/>
                <w:sz w:val="18"/>
                <w:szCs w:val="18"/>
              </w:rPr>
              <w:t xml:space="preserve"> </w:t>
            </w:r>
            <w:r w:rsidRPr="006A4EAB">
              <w:rPr>
                <w:sz w:val="18"/>
                <w:szCs w:val="18"/>
              </w:rPr>
              <w:t xml:space="preserve">RK2; 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lacZα</w:t>
            </w:r>
            <w:proofErr w:type="spellEnd"/>
            <w:r w:rsidRPr="006A4EAB">
              <w:rPr>
                <w:sz w:val="18"/>
                <w:szCs w:val="18"/>
              </w:rPr>
              <w:t xml:space="preserve">; MCS 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BBR-ARSLM20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spacing w:after="0" w:line="240" w:lineRule="auto"/>
              <w:ind w:right="29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Km</w:t>
            </w:r>
            <w:r w:rsidRPr="006A4E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8.0 kb; pBBR1MCS-2 derivative carrying ARS module of plasmid pLM20P1 (amplified by PCR with primers LARSLM20 and RARSLM20) inserted between </w:t>
            </w: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EcoRI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ites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BBR-CZCLM20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  <w:highlight w:val="yellow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7.2 kb; pBBR1MCS-2 derivative carrying CZC module of plasmid pLM20P2 (amplified by PCR with primers LCZCLM20 and RCZCLM20) inserted between </w:t>
            </w:r>
            <w:proofErr w:type="spellStart"/>
            <w:r w:rsidRPr="006A4EAB">
              <w:rPr>
                <w:sz w:val="18"/>
                <w:szCs w:val="18"/>
              </w:rPr>
              <w:t>BamHI</w:t>
            </w:r>
            <w:proofErr w:type="spellEnd"/>
            <w:r w:rsidRPr="006A4EAB">
              <w:rPr>
                <w:sz w:val="18"/>
                <w:szCs w:val="18"/>
              </w:rPr>
              <w:t xml:space="preserve"> and </w:t>
            </w:r>
            <w:proofErr w:type="spellStart"/>
            <w:r w:rsidRPr="006A4EAB">
              <w:rPr>
                <w:sz w:val="18"/>
                <w:szCs w:val="18"/>
              </w:rPr>
              <w:t>EcoRI</w:t>
            </w:r>
            <w:proofErr w:type="spellEnd"/>
            <w:r w:rsidRPr="006A4EAB">
              <w:rPr>
                <w:sz w:val="18"/>
                <w:szCs w:val="18"/>
              </w:rPr>
              <w:t xml:space="preserve"> sites 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pBBR-MERLM16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12.3 kb; pBBR1MCS-2 derivative carrying 7.2-kb </w:t>
            </w:r>
            <w:proofErr w:type="spellStart"/>
            <w:r w:rsidRPr="006A4EAB">
              <w:rPr>
                <w:sz w:val="18"/>
                <w:szCs w:val="18"/>
              </w:rPr>
              <w:t>DraI</w:t>
            </w:r>
            <w:proofErr w:type="spellEnd"/>
            <w:r w:rsidRPr="006A4EAB">
              <w:rPr>
                <w:sz w:val="18"/>
                <w:szCs w:val="18"/>
              </w:rPr>
              <w:t>/</w:t>
            </w:r>
            <w:proofErr w:type="spellStart"/>
            <w:r w:rsidRPr="006A4EAB">
              <w:rPr>
                <w:sz w:val="18"/>
                <w:szCs w:val="18"/>
              </w:rPr>
              <w:t>KpnI</w:t>
            </w:r>
            <w:proofErr w:type="spellEnd"/>
            <w:r w:rsidRPr="006A4EAB">
              <w:rPr>
                <w:sz w:val="18"/>
                <w:szCs w:val="18"/>
              </w:rPr>
              <w:t xml:space="preserve"> restriction fragment of pLM16A1 (contains MER module) inserted between </w:t>
            </w:r>
            <w:proofErr w:type="spellStart"/>
            <w:r w:rsidRPr="006A4EAB">
              <w:rPr>
                <w:sz w:val="18"/>
                <w:szCs w:val="18"/>
              </w:rPr>
              <w:t>SmaI</w:t>
            </w:r>
            <w:proofErr w:type="spellEnd"/>
            <w:r w:rsidRPr="006A4EAB">
              <w:rPr>
                <w:sz w:val="18"/>
                <w:szCs w:val="18"/>
              </w:rPr>
              <w:t xml:space="preserve"> and </w:t>
            </w:r>
            <w:proofErr w:type="spellStart"/>
            <w:r w:rsidRPr="006A4EAB">
              <w:rPr>
                <w:sz w:val="18"/>
                <w:szCs w:val="18"/>
              </w:rPr>
              <w:t>KpnI</w:t>
            </w:r>
            <w:proofErr w:type="spellEnd"/>
            <w:r w:rsidRPr="006A4EAB">
              <w:rPr>
                <w:sz w:val="18"/>
                <w:szCs w:val="18"/>
              </w:rPr>
              <w:t xml:space="preserve"> sites </w:t>
            </w:r>
          </w:p>
        </w:tc>
      </w:tr>
      <w:tr w:rsidR="00AD673F" w:rsidRPr="006A4EAB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16A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proofErr w:type="spellStart"/>
            <w:r w:rsidRPr="006A4EAB">
              <w:rPr>
                <w:i/>
                <w:sz w:val="18"/>
                <w:szCs w:val="18"/>
              </w:rPr>
              <w:t>Achromobacter</w:t>
            </w:r>
            <w:proofErr w:type="spellEnd"/>
            <w:r w:rsidRPr="006A4EAB">
              <w:rPr>
                <w:sz w:val="18"/>
                <w:szCs w:val="18"/>
              </w:rPr>
              <w:t xml:space="preserve"> sp. LM16</w:t>
            </w:r>
          </w:p>
        </w:tc>
      </w:tr>
      <w:tr w:rsidR="00AD673F" w:rsidRPr="006A4EAB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19O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proofErr w:type="spellStart"/>
            <w:r w:rsidRPr="006A4EAB">
              <w:rPr>
                <w:i/>
                <w:sz w:val="18"/>
                <w:szCs w:val="18"/>
              </w:rPr>
              <w:t>Ochrobactrum</w:t>
            </w:r>
            <w:proofErr w:type="spellEnd"/>
            <w:r w:rsidRPr="006A4EAB">
              <w:rPr>
                <w:sz w:val="18"/>
                <w:szCs w:val="18"/>
              </w:rPr>
              <w:t xml:space="preserve"> sp. LM19</w:t>
            </w:r>
          </w:p>
        </w:tc>
      </w:tr>
      <w:tr w:rsidR="00AD673F" w:rsidRPr="006A4EAB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19O2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proofErr w:type="spellStart"/>
            <w:r w:rsidRPr="006A4EAB">
              <w:rPr>
                <w:i/>
                <w:sz w:val="18"/>
                <w:szCs w:val="18"/>
              </w:rPr>
              <w:t>Ochrobactrum</w:t>
            </w:r>
            <w:proofErr w:type="spellEnd"/>
            <w:r w:rsidRPr="006A4EAB">
              <w:rPr>
                <w:sz w:val="18"/>
                <w:szCs w:val="18"/>
              </w:rPr>
              <w:t xml:space="preserve"> sp. LM19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20P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proofErr w:type="spellStart"/>
            <w:r w:rsidRPr="006A4EAB">
              <w:rPr>
                <w:i/>
                <w:sz w:val="18"/>
                <w:szCs w:val="18"/>
              </w:rPr>
              <w:t>Paracoccus</w:t>
            </w:r>
            <w:proofErr w:type="spellEnd"/>
            <w:r w:rsidRPr="006A4EA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A4EAB">
              <w:rPr>
                <w:i/>
                <w:sz w:val="18"/>
                <w:szCs w:val="18"/>
              </w:rPr>
              <w:t>yeei</w:t>
            </w:r>
            <w:proofErr w:type="spellEnd"/>
            <w:r w:rsidRPr="006A4EAB">
              <w:rPr>
                <w:sz w:val="18"/>
                <w:szCs w:val="18"/>
              </w:rPr>
              <w:t xml:space="preserve"> LM20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20P2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proofErr w:type="spellStart"/>
            <w:r w:rsidRPr="006A4EAB">
              <w:rPr>
                <w:i/>
                <w:sz w:val="18"/>
                <w:szCs w:val="18"/>
              </w:rPr>
              <w:t>Paracoccus</w:t>
            </w:r>
            <w:proofErr w:type="spellEnd"/>
            <w:r w:rsidRPr="006A4EA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A4EAB">
              <w:rPr>
                <w:i/>
                <w:sz w:val="18"/>
                <w:szCs w:val="18"/>
              </w:rPr>
              <w:t>yeei</w:t>
            </w:r>
            <w:proofErr w:type="spellEnd"/>
            <w:r w:rsidRPr="006A4EAB">
              <w:rPr>
                <w:sz w:val="18"/>
                <w:szCs w:val="18"/>
              </w:rPr>
              <w:t xml:space="preserve"> LM20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20P3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proofErr w:type="spellStart"/>
            <w:r w:rsidRPr="006A4EAB">
              <w:rPr>
                <w:i/>
                <w:sz w:val="18"/>
                <w:szCs w:val="18"/>
              </w:rPr>
              <w:t>Paracoccus</w:t>
            </w:r>
            <w:proofErr w:type="spellEnd"/>
            <w:r w:rsidRPr="006A4EA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A4EAB">
              <w:rPr>
                <w:i/>
                <w:sz w:val="18"/>
                <w:szCs w:val="18"/>
              </w:rPr>
              <w:t>yeei</w:t>
            </w:r>
            <w:proofErr w:type="spellEnd"/>
            <w:r w:rsidRPr="006A4EAB">
              <w:rPr>
                <w:sz w:val="18"/>
                <w:szCs w:val="18"/>
              </w:rPr>
              <w:t xml:space="preserve"> LM20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20P4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proofErr w:type="spellStart"/>
            <w:r w:rsidRPr="006A4EAB">
              <w:rPr>
                <w:i/>
                <w:sz w:val="18"/>
                <w:szCs w:val="18"/>
              </w:rPr>
              <w:t>Paracoccus</w:t>
            </w:r>
            <w:proofErr w:type="spellEnd"/>
            <w:r w:rsidRPr="006A4EA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A4EAB">
              <w:rPr>
                <w:i/>
                <w:sz w:val="18"/>
                <w:szCs w:val="18"/>
              </w:rPr>
              <w:t>yeei</w:t>
            </w:r>
            <w:proofErr w:type="spellEnd"/>
            <w:r w:rsidRPr="006A4EAB">
              <w:rPr>
                <w:sz w:val="18"/>
                <w:szCs w:val="18"/>
              </w:rPr>
              <w:t xml:space="preserve"> LM20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20P5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proofErr w:type="spellStart"/>
            <w:r w:rsidRPr="006A4EAB">
              <w:rPr>
                <w:i/>
                <w:sz w:val="18"/>
                <w:szCs w:val="18"/>
              </w:rPr>
              <w:t>Paracoccus</w:t>
            </w:r>
            <w:proofErr w:type="spellEnd"/>
            <w:r w:rsidRPr="006A4EA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A4EAB">
              <w:rPr>
                <w:i/>
                <w:sz w:val="18"/>
                <w:szCs w:val="18"/>
              </w:rPr>
              <w:t>yeei</w:t>
            </w:r>
            <w:proofErr w:type="spellEnd"/>
            <w:r w:rsidRPr="006A4EAB">
              <w:rPr>
                <w:sz w:val="18"/>
                <w:szCs w:val="18"/>
              </w:rPr>
              <w:t xml:space="preserve"> LM20</w:t>
            </w:r>
          </w:p>
        </w:tc>
      </w:tr>
      <w:tr w:rsidR="00AD673F" w:rsidRPr="006A4EAB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8P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r w:rsidRPr="006A4EAB">
              <w:rPr>
                <w:i/>
                <w:sz w:val="18"/>
                <w:szCs w:val="18"/>
              </w:rPr>
              <w:t xml:space="preserve">Pseudomonas </w:t>
            </w:r>
            <w:r w:rsidRPr="006A4EAB">
              <w:rPr>
                <w:sz w:val="18"/>
                <w:szCs w:val="18"/>
              </w:rPr>
              <w:t>sp. LM8</w:t>
            </w:r>
          </w:p>
        </w:tc>
      </w:tr>
      <w:tr w:rsidR="00AD673F" w:rsidRPr="006A4EAB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12P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r w:rsidRPr="006A4EAB">
              <w:rPr>
                <w:i/>
                <w:sz w:val="18"/>
                <w:szCs w:val="18"/>
              </w:rPr>
              <w:t xml:space="preserve">Pseudomonas </w:t>
            </w:r>
            <w:r w:rsidRPr="006A4EAB">
              <w:rPr>
                <w:sz w:val="18"/>
                <w:szCs w:val="18"/>
              </w:rPr>
              <w:t>sp. LM12</w:t>
            </w:r>
          </w:p>
        </w:tc>
      </w:tr>
      <w:tr w:rsidR="00AD673F" w:rsidRPr="006A4EAB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LM21S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natural plasmid of </w:t>
            </w:r>
            <w:proofErr w:type="spellStart"/>
            <w:r w:rsidRPr="006A4EAB">
              <w:rPr>
                <w:i/>
                <w:sz w:val="18"/>
                <w:szCs w:val="18"/>
              </w:rPr>
              <w:t>Sinorhizobium</w:t>
            </w:r>
            <w:proofErr w:type="spellEnd"/>
            <w:r w:rsidRPr="006A4EAB">
              <w:rPr>
                <w:i/>
                <w:sz w:val="18"/>
                <w:szCs w:val="18"/>
              </w:rPr>
              <w:t xml:space="preserve"> </w:t>
            </w:r>
            <w:r w:rsidRPr="006A4EAB">
              <w:rPr>
                <w:sz w:val="18"/>
                <w:szCs w:val="18"/>
              </w:rPr>
              <w:t>sp. LM21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MAT1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7.0 kb; </w:t>
            </w:r>
            <w:r w:rsidRPr="006A4EAB">
              <w:rPr>
                <w:i/>
                <w:iCs/>
                <w:sz w:val="18"/>
                <w:szCs w:val="18"/>
              </w:rPr>
              <w:t xml:space="preserve">ori </w:t>
            </w:r>
            <w:r w:rsidRPr="006A4EAB">
              <w:rPr>
                <w:sz w:val="18"/>
                <w:szCs w:val="18"/>
              </w:rPr>
              <w:t xml:space="preserve">pBBR1; 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oriT</w:t>
            </w:r>
            <w:proofErr w:type="spellEnd"/>
            <w:r w:rsidRPr="006A4EAB">
              <w:rPr>
                <w:i/>
                <w:iCs/>
                <w:sz w:val="18"/>
                <w:szCs w:val="18"/>
              </w:rPr>
              <w:t xml:space="preserve"> </w:t>
            </w:r>
            <w:r w:rsidRPr="006A4EAB">
              <w:rPr>
                <w:sz w:val="18"/>
                <w:szCs w:val="18"/>
              </w:rPr>
              <w:t xml:space="preserve">RK2; </w:t>
            </w:r>
            <w:proofErr w:type="spellStart"/>
            <w:r w:rsidRPr="006A4EAB">
              <w:rPr>
                <w:i/>
                <w:iCs/>
                <w:sz w:val="18"/>
                <w:szCs w:val="18"/>
              </w:rPr>
              <w:t>sacB</w:t>
            </w:r>
            <w:proofErr w:type="spellEnd"/>
            <w:r w:rsidRPr="006A4EAB">
              <w:rPr>
                <w:iCs/>
                <w:sz w:val="18"/>
                <w:szCs w:val="18"/>
              </w:rPr>
              <w:t>; entrapment vector</w:t>
            </w:r>
            <w:r w:rsidRPr="006A4EAB">
              <w:rPr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MAT-ISPPU12A 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spacing w:after="0" w:line="240" w:lineRule="auto"/>
              <w:ind w:right="29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Km</w:t>
            </w:r>
            <w:r w:rsidRPr="006A4E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; 10.4kb; pMAT1 derivative carrying IS</w:t>
            </w:r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Pu12a</w:t>
            </w: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serted 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MAT-TN5563A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spacing w:after="0" w:line="240" w:lineRule="auto"/>
              <w:ind w:right="29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Km</w:t>
            </w:r>
            <w:r w:rsidRPr="006A4E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; 13.3 kb; pMAT1 derivative carrying Tn</w:t>
            </w:r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5563a</w:t>
            </w: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serted 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MAT-TNAO22A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spacing w:after="0" w:line="240" w:lineRule="auto"/>
              <w:ind w:right="29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Km</w:t>
            </w:r>
            <w:r w:rsidRPr="006A4E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; 15.2 kb; pMAT1 derivative carrying Tn</w:t>
            </w:r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O22a</w:t>
            </w: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serted 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</w:t>
            </w:r>
          </w:p>
        </w:tc>
      </w:tr>
      <w:tr w:rsidR="00AD673F" w:rsidRPr="002D4763" w:rsidTr="00F07935"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pRK2013 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73F" w:rsidRPr="006A4EAB" w:rsidRDefault="00AD673F" w:rsidP="0094152D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 w:rsidRPr="006A4EAB">
              <w:rPr>
                <w:sz w:val="18"/>
                <w:szCs w:val="18"/>
              </w:rPr>
              <w:t>Km</w:t>
            </w:r>
            <w:r w:rsidRPr="006A4EAB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6A4EAB">
              <w:rPr>
                <w:sz w:val="18"/>
                <w:szCs w:val="18"/>
              </w:rPr>
              <w:t xml:space="preserve">; 48.0 kb; </w:t>
            </w:r>
            <w:r w:rsidRPr="006A4EAB">
              <w:rPr>
                <w:i/>
                <w:iCs/>
                <w:sz w:val="18"/>
                <w:szCs w:val="18"/>
              </w:rPr>
              <w:t xml:space="preserve">ori </w:t>
            </w:r>
            <w:r w:rsidRPr="006A4EAB">
              <w:rPr>
                <w:sz w:val="18"/>
                <w:szCs w:val="18"/>
              </w:rPr>
              <w:t xml:space="preserve">ColE1; </w:t>
            </w:r>
            <w:proofErr w:type="spellStart"/>
            <w:r w:rsidRPr="006A4EAB">
              <w:rPr>
                <w:sz w:val="18"/>
                <w:szCs w:val="18"/>
              </w:rPr>
              <w:t>Tra</w:t>
            </w:r>
            <w:proofErr w:type="spellEnd"/>
            <w:r w:rsidRPr="006A4EAB">
              <w:rPr>
                <w:sz w:val="18"/>
                <w:szCs w:val="18"/>
              </w:rPr>
              <w:t xml:space="preserve">+ (RK2 conjugal transfer system) </w:t>
            </w:r>
          </w:p>
        </w:tc>
      </w:tr>
      <w:tr w:rsidR="00AD673F" w:rsidRPr="006A4EAB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AD673F" w:rsidRPr="006A4EAB" w:rsidRDefault="00AD673F" w:rsidP="008372E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AD673F" w:rsidRPr="006A4EAB" w:rsidRDefault="00AD673F" w:rsidP="008372E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quence (5’-&gt;3’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AD673F" w:rsidRPr="006A4EAB" w:rsidRDefault="00AD673F" w:rsidP="008372E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unction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LARSLM20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TCAAGCTTGAG</w:t>
            </w:r>
            <w:r w:rsidRPr="006A4EAB">
              <w:rPr>
                <w:rFonts w:ascii="Times New Roman" w:hAnsi="Times New Roman"/>
                <w:sz w:val="18"/>
                <w:szCs w:val="18"/>
              </w:rPr>
              <w:t>ATTGCGGCGGACCTGA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ARS module of pLM20P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RARSLM20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TCGAATTCACTCGACCGGCACTCCTGA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ARS module of pLM20P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LCZCLM20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GCGAATTCAGCCTCCTTCAGCGCATCC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353B4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CZC module of pLM20P2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RCZCLM20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TAGGATCCCTTGGTGCAGCAGGTGAAC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CZC module of pLM20P2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LLM16P1B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>TAGGATCCCCTTGGCGTTCAACCTGTG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REP module of pLM16A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RLM16P1E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>GCGAATTCAGTATGTCGCCAGTCTGCC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REP module of pLM16A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LLM20P1E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>CGGAATTCGCAAGGCAAGATAAGGCGG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REP module of pLM20P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RLM20P1P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>TACTGCAGGGCTTGAGGCTCATCCATC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REP module of pLM20P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LLM20P2E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>GCGAATTCATCTATGGAACGCGCCGCT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REP module of pLM20P2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 xml:space="preserve">RLM20P2B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pStyle w:val="Default"/>
              <w:rPr>
                <w:sz w:val="18"/>
                <w:szCs w:val="18"/>
              </w:rPr>
            </w:pPr>
            <w:r w:rsidRPr="006A4EAB">
              <w:rPr>
                <w:sz w:val="18"/>
                <w:szCs w:val="18"/>
              </w:rPr>
              <w:t>TAGGATCCCGAATGCCGAGTGATCGAG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mplification of REP module of pLM20P2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A289SB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CAGACCGCTAACACAGTAC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lization of TE with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 of pMAT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A869SB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TTAGGATCTCCGGCTAATG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lization of TE with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 of pMAT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B824SB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CTATCACGGCTACCACAT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lization of TE with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 of pMAT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B1253SB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TTGTCGCCTGAGCTGTAGT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lization of TE with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 of pMAT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C1225SB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GATGAAGGCAACTACAGCT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lization of TE with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 of pMAT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C1639SB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GACGATTGACGGCATTACG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lization of TE with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 of pMAT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D1619SB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GACGATTGACGGCATTACG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lization of TE with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 of pMAT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</w:rPr>
            </w:pPr>
            <w:r w:rsidRPr="006A4EAB">
              <w:rPr>
                <w:rFonts w:ascii="Times New Roman" w:hAnsi="Times New Roman"/>
                <w:sz w:val="18"/>
                <w:szCs w:val="18"/>
              </w:rPr>
              <w:t>D1928SB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ACAGCATCCTTGAACAAGG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lization of TE within </w:t>
            </w:r>
            <w:proofErr w:type="spellStart"/>
            <w:r w:rsidRPr="006A4EA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cB</w:t>
            </w:r>
            <w:proofErr w:type="spellEnd"/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 of pMAT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c2t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TCTCCGGTTTGGAGTGATT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identification of inversion within pLM19O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c4t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CGAGCGAAACCAGCCTACAT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identification of inversion within pLM19O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c5t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TTCGCGCTGCAGGCAAAT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identification of inversion within pLM19O1</w:t>
            </w:r>
          </w:p>
        </w:tc>
      </w:tr>
      <w:tr w:rsidR="00AD673F" w:rsidRPr="002D4763" w:rsidTr="008B4F99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P10h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AGCGGTCGAAGCCTTTCA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73F" w:rsidRPr="006A4EAB" w:rsidRDefault="00AD673F" w:rsidP="008372E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A4EAB">
              <w:rPr>
                <w:rFonts w:ascii="Times New Roman" w:hAnsi="Times New Roman"/>
                <w:sz w:val="18"/>
                <w:szCs w:val="18"/>
                <w:lang w:val="en-US"/>
              </w:rPr>
              <w:t>identification of inversion within pLM19O1</w:t>
            </w:r>
          </w:p>
        </w:tc>
      </w:tr>
    </w:tbl>
    <w:p w:rsidR="00BD1921" w:rsidRPr="006A4EAB" w:rsidRDefault="00BD1921" w:rsidP="00BD1921">
      <w:pPr>
        <w:spacing w:after="0" w:line="240" w:lineRule="auto"/>
        <w:rPr>
          <w:rFonts w:ascii="Times New Roman" w:hAnsi="Times New Roman"/>
          <w:lang w:val="en-US"/>
        </w:rPr>
      </w:pPr>
      <w:r w:rsidRPr="006A4EAB">
        <w:rPr>
          <w:rFonts w:ascii="Times New Roman" w:hAnsi="Times New Roman"/>
          <w:lang w:val="en-US"/>
        </w:rPr>
        <w:tab/>
      </w:r>
    </w:p>
    <w:p w:rsidR="00BD1921" w:rsidRPr="006A4EAB" w:rsidRDefault="00BD1921" w:rsidP="00BD1921">
      <w:pPr>
        <w:spacing w:after="0" w:line="240" w:lineRule="auto"/>
        <w:rPr>
          <w:rFonts w:ascii="Times New Roman" w:hAnsi="Times New Roman"/>
          <w:lang w:val="en-US"/>
        </w:rPr>
      </w:pPr>
      <w:r w:rsidRPr="006A4EAB">
        <w:rPr>
          <w:rFonts w:ascii="Times New Roman" w:hAnsi="Times New Roman"/>
          <w:lang w:val="en-US"/>
        </w:rPr>
        <w:tab/>
      </w:r>
    </w:p>
    <w:sectPr w:rsidR="00BD1921" w:rsidRPr="006A4EAB" w:rsidSect="00FD6EC7">
      <w:pgSz w:w="11906" w:h="16838"/>
      <w:pgMar w:top="851" w:right="1418" w:bottom="1418" w:left="1134" w:header="708" w:footer="708" w:gutter="0"/>
      <w:cols w:space="284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6B7" w:rsidRDefault="00B106B7" w:rsidP="008D7D79">
      <w:pPr>
        <w:spacing w:after="0" w:line="240" w:lineRule="auto"/>
      </w:pPr>
      <w:r>
        <w:separator/>
      </w:r>
    </w:p>
  </w:endnote>
  <w:endnote w:type="continuationSeparator" w:id="0">
    <w:p w:rsidR="00B106B7" w:rsidRDefault="00B106B7" w:rsidP="008D7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6B7" w:rsidRDefault="00B106B7" w:rsidP="008D7D79">
      <w:pPr>
        <w:spacing w:after="0" w:line="240" w:lineRule="auto"/>
      </w:pPr>
      <w:r>
        <w:separator/>
      </w:r>
    </w:p>
  </w:footnote>
  <w:footnote w:type="continuationSeparator" w:id="0">
    <w:p w:rsidR="00B106B7" w:rsidRDefault="00B106B7" w:rsidP="008D7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lukas.enl&lt;/item&gt;&lt;/Libraries&gt;&lt;/ENLibraries&gt;"/>
  </w:docVars>
  <w:rsids>
    <w:rsidRoot w:val="00CB0108"/>
    <w:rsid w:val="000013D5"/>
    <w:rsid w:val="00013897"/>
    <w:rsid w:val="0002028D"/>
    <w:rsid w:val="00021FF3"/>
    <w:rsid w:val="000350C4"/>
    <w:rsid w:val="000423C7"/>
    <w:rsid w:val="00047197"/>
    <w:rsid w:val="0006318C"/>
    <w:rsid w:val="00065845"/>
    <w:rsid w:val="00066BA1"/>
    <w:rsid w:val="00072C26"/>
    <w:rsid w:val="000733C1"/>
    <w:rsid w:val="00073BE6"/>
    <w:rsid w:val="00083332"/>
    <w:rsid w:val="0009053D"/>
    <w:rsid w:val="000A06E6"/>
    <w:rsid w:val="000A24D8"/>
    <w:rsid w:val="000A3C03"/>
    <w:rsid w:val="000A7295"/>
    <w:rsid w:val="000E0BF7"/>
    <w:rsid w:val="000F25C8"/>
    <w:rsid w:val="000F7388"/>
    <w:rsid w:val="00105832"/>
    <w:rsid w:val="00134D1E"/>
    <w:rsid w:val="00141B02"/>
    <w:rsid w:val="00141E35"/>
    <w:rsid w:val="0017412E"/>
    <w:rsid w:val="00184BA4"/>
    <w:rsid w:val="00191886"/>
    <w:rsid w:val="001A4CB0"/>
    <w:rsid w:val="001A5CEA"/>
    <w:rsid w:val="001A6AF2"/>
    <w:rsid w:val="001B02B0"/>
    <w:rsid w:val="001C06B2"/>
    <w:rsid w:val="001C2183"/>
    <w:rsid w:val="001E35A1"/>
    <w:rsid w:val="001F247C"/>
    <w:rsid w:val="001F26E4"/>
    <w:rsid w:val="001F3FAA"/>
    <w:rsid w:val="00202139"/>
    <w:rsid w:val="00203FD6"/>
    <w:rsid w:val="00206300"/>
    <w:rsid w:val="002279BF"/>
    <w:rsid w:val="00230A78"/>
    <w:rsid w:val="002321E9"/>
    <w:rsid w:val="0023604D"/>
    <w:rsid w:val="002443A0"/>
    <w:rsid w:val="00247364"/>
    <w:rsid w:val="002674B5"/>
    <w:rsid w:val="00267B0E"/>
    <w:rsid w:val="002756E3"/>
    <w:rsid w:val="00276BF1"/>
    <w:rsid w:val="00291F5D"/>
    <w:rsid w:val="002969E0"/>
    <w:rsid w:val="002975B8"/>
    <w:rsid w:val="002A17EF"/>
    <w:rsid w:val="002B0F9A"/>
    <w:rsid w:val="002B2CC1"/>
    <w:rsid w:val="002B76D4"/>
    <w:rsid w:val="002B7E0C"/>
    <w:rsid w:val="002C6671"/>
    <w:rsid w:val="002D2818"/>
    <w:rsid w:val="002D2894"/>
    <w:rsid w:val="002D4763"/>
    <w:rsid w:val="002D485A"/>
    <w:rsid w:val="002D494F"/>
    <w:rsid w:val="002F333F"/>
    <w:rsid w:val="002F6266"/>
    <w:rsid w:val="002F730D"/>
    <w:rsid w:val="00302E29"/>
    <w:rsid w:val="003104CB"/>
    <w:rsid w:val="003110F3"/>
    <w:rsid w:val="00313B66"/>
    <w:rsid w:val="00316AAD"/>
    <w:rsid w:val="003232DF"/>
    <w:rsid w:val="00335596"/>
    <w:rsid w:val="003443CE"/>
    <w:rsid w:val="00351261"/>
    <w:rsid w:val="00352434"/>
    <w:rsid w:val="00353B42"/>
    <w:rsid w:val="00361119"/>
    <w:rsid w:val="00372EDF"/>
    <w:rsid w:val="003807BF"/>
    <w:rsid w:val="00380B90"/>
    <w:rsid w:val="00381EF1"/>
    <w:rsid w:val="003909F8"/>
    <w:rsid w:val="00392B2C"/>
    <w:rsid w:val="003B3FA8"/>
    <w:rsid w:val="003B60EC"/>
    <w:rsid w:val="003D13C7"/>
    <w:rsid w:val="003F46C0"/>
    <w:rsid w:val="003F601E"/>
    <w:rsid w:val="003F74B6"/>
    <w:rsid w:val="00400E45"/>
    <w:rsid w:val="00405252"/>
    <w:rsid w:val="004105F5"/>
    <w:rsid w:val="00411C7F"/>
    <w:rsid w:val="0041522B"/>
    <w:rsid w:val="00431EFC"/>
    <w:rsid w:val="00433D56"/>
    <w:rsid w:val="00435CEC"/>
    <w:rsid w:val="00441BDF"/>
    <w:rsid w:val="00446A96"/>
    <w:rsid w:val="00453530"/>
    <w:rsid w:val="00466F3B"/>
    <w:rsid w:val="0048152A"/>
    <w:rsid w:val="00483829"/>
    <w:rsid w:val="004B18B0"/>
    <w:rsid w:val="004B31B1"/>
    <w:rsid w:val="004B662D"/>
    <w:rsid w:val="004B683C"/>
    <w:rsid w:val="004C55A8"/>
    <w:rsid w:val="004C689F"/>
    <w:rsid w:val="004C6F69"/>
    <w:rsid w:val="004F4882"/>
    <w:rsid w:val="004F5A21"/>
    <w:rsid w:val="005041B4"/>
    <w:rsid w:val="0050497D"/>
    <w:rsid w:val="005132C5"/>
    <w:rsid w:val="00514FC8"/>
    <w:rsid w:val="00533D3F"/>
    <w:rsid w:val="005371DD"/>
    <w:rsid w:val="00556781"/>
    <w:rsid w:val="00556A9F"/>
    <w:rsid w:val="00566DFA"/>
    <w:rsid w:val="00580F8C"/>
    <w:rsid w:val="005A053D"/>
    <w:rsid w:val="005B70D6"/>
    <w:rsid w:val="005C2FB5"/>
    <w:rsid w:val="005F0409"/>
    <w:rsid w:val="00602D32"/>
    <w:rsid w:val="006079E3"/>
    <w:rsid w:val="00611966"/>
    <w:rsid w:val="00616136"/>
    <w:rsid w:val="00622F29"/>
    <w:rsid w:val="00624530"/>
    <w:rsid w:val="00627B57"/>
    <w:rsid w:val="006360F8"/>
    <w:rsid w:val="00644DEE"/>
    <w:rsid w:val="00647848"/>
    <w:rsid w:val="00650C89"/>
    <w:rsid w:val="0066076D"/>
    <w:rsid w:val="00661E7C"/>
    <w:rsid w:val="00662A00"/>
    <w:rsid w:val="00662BA1"/>
    <w:rsid w:val="006761D0"/>
    <w:rsid w:val="00680285"/>
    <w:rsid w:val="0068084E"/>
    <w:rsid w:val="00680BE3"/>
    <w:rsid w:val="00682539"/>
    <w:rsid w:val="0068536F"/>
    <w:rsid w:val="00695503"/>
    <w:rsid w:val="006A4EAB"/>
    <w:rsid w:val="006B3490"/>
    <w:rsid w:val="006B532B"/>
    <w:rsid w:val="006C1551"/>
    <w:rsid w:val="006C4A04"/>
    <w:rsid w:val="006C4E88"/>
    <w:rsid w:val="006D3FEC"/>
    <w:rsid w:val="006D68AE"/>
    <w:rsid w:val="006D75F4"/>
    <w:rsid w:val="006E07A1"/>
    <w:rsid w:val="006E3142"/>
    <w:rsid w:val="006E45BC"/>
    <w:rsid w:val="006F01C1"/>
    <w:rsid w:val="006F1696"/>
    <w:rsid w:val="006F2069"/>
    <w:rsid w:val="006F268E"/>
    <w:rsid w:val="007022FF"/>
    <w:rsid w:val="00713083"/>
    <w:rsid w:val="007210E9"/>
    <w:rsid w:val="00727DAF"/>
    <w:rsid w:val="0075493B"/>
    <w:rsid w:val="007570A2"/>
    <w:rsid w:val="00780741"/>
    <w:rsid w:val="0078282F"/>
    <w:rsid w:val="007830DD"/>
    <w:rsid w:val="00791EAB"/>
    <w:rsid w:val="007926CD"/>
    <w:rsid w:val="007A6D52"/>
    <w:rsid w:val="007B2114"/>
    <w:rsid w:val="007B76FB"/>
    <w:rsid w:val="007E16A6"/>
    <w:rsid w:val="007F4E99"/>
    <w:rsid w:val="0080312F"/>
    <w:rsid w:val="00807506"/>
    <w:rsid w:val="00812C3D"/>
    <w:rsid w:val="008220AC"/>
    <w:rsid w:val="00830BAB"/>
    <w:rsid w:val="008329A6"/>
    <w:rsid w:val="008372E9"/>
    <w:rsid w:val="0084322C"/>
    <w:rsid w:val="00847291"/>
    <w:rsid w:val="00851FB9"/>
    <w:rsid w:val="008540C6"/>
    <w:rsid w:val="00864905"/>
    <w:rsid w:val="00865775"/>
    <w:rsid w:val="008706C2"/>
    <w:rsid w:val="00876956"/>
    <w:rsid w:val="00877608"/>
    <w:rsid w:val="00890468"/>
    <w:rsid w:val="00895108"/>
    <w:rsid w:val="008A3424"/>
    <w:rsid w:val="008B4F99"/>
    <w:rsid w:val="008B64F4"/>
    <w:rsid w:val="008C0E6A"/>
    <w:rsid w:val="008C3095"/>
    <w:rsid w:val="008D7D79"/>
    <w:rsid w:val="008E37EF"/>
    <w:rsid w:val="0090018B"/>
    <w:rsid w:val="0090149A"/>
    <w:rsid w:val="009066E6"/>
    <w:rsid w:val="00906E4B"/>
    <w:rsid w:val="009244C1"/>
    <w:rsid w:val="00927107"/>
    <w:rsid w:val="00930271"/>
    <w:rsid w:val="009326ED"/>
    <w:rsid w:val="00935271"/>
    <w:rsid w:val="00935BC9"/>
    <w:rsid w:val="00937490"/>
    <w:rsid w:val="0094152D"/>
    <w:rsid w:val="00954978"/>
    <w:rsid w:val="0095747C"/>
    <w:rsid w:val="0096256F"/>
    <w:rsid w:val="009670F0"/>
    <w:rsid w:val="00967144"/>
    <w:rsid w:val="00970661"/>
    <w:rsid w:val="0098762A"/>
    <w:rsid w:val="00987E1C"/>
    <w:rsid w:val="009B158F"/>
    <w:rsid w:val="009D59B4"/>
    <w:rsid w:val="009D681D"/>
    <w:rsid w:val="009E02C9"/>
    <w:rsid w:val="00A017ED"/>
    <w:rsid w:val="00A0324A"/>
    <w:rsid w:val="00A128A4"/>
    <w:rsid w:val="00A17E4D"/>
    <w:rsid w:val="00A24965"/>
    <w:rsid w:val="00A35A1E"/>
    <w:rsid w:val="00A452F3"/>
    <w:rsid w:val="00A51729"/>
    <w:rsid w:val="00A61847"/>
    <w:rsid w:val="00A824E3"/>
    <w:rsid w:val="00A845BB"/>
    <w:rsid w:val="00A85C07"/>
    <w:rsid w:val="00A87EAB"/>
    <w:rsid w:val="00A9728C"/>
    <w:rsid w:val="00AB3196"/>
    <w:rsid w:val="00AC0C40"/>
    <w:rsid w:val="00AC3F8F"/>
    <w:rsid w:val="00AD320B"/>
    <w:rsid w:val="00AD4330"/>
    <w:rsid w:val="00AD673F"/>
    <w:rsid w:val="00AE4487"/>
    <w:rsid w:val="00B00180"/>
    <w:rsid w:val="00B0622F"/>
    <w:rsid w:val="00B106B7"/>
    <w:rsid w:val="00B12683"/>
    <w:rsid w:val="00B12F12"/>
    <w:rsid w:val="00B21E52"/>
    <w:rsid w:val="00B30E13"/>
    <w:rsid w:val="00B520D3"/>
    <w:rsid w:val="00B53C5D"/>
    <w:rsid w:val="00B97B25"/>
    <w:rsid w:val="00BA555C"/>
    <w:rsid w:val="00BB27E5"/>
    <w:rsid w:val="00BB2FA6"/>
    <w:rsid w:val="00BD146A"/>
    <w:rsid w:val="00BD1921"/>
    <w:rsid w:val="00BE0D10"/>
    <w:rsid w:val="00BE33F3"/>
    <w:rsid w:val="00BE6282"/>
    <w:rsid w:val="00BF3212"/>
    <w:rsid w:val="00C11C83"/>
    <w:rsid w:val="00C24869"/>
    <w:rsid w:val="00C26BFE"/>
    <w:rsid w:val="00C31560"/>
    <w:rsid w:val="00C34511"/>
    <w:rsid w:val="00C40194"/>
    <w:rsid w:val="00C42FE2"/>
    <w:rsid w:val="00C71727"/>
    <w:rsid w:val="00C73521"/>
    <w:rsid w:val="00C767B9"/>
    <w:rsid w:val="00C971A9"/>
    <w:rsid w:val="00CA76D8"/>
    <w:rsid w:val="00CB0108"/>
    <w:rsid w:val="00CB0278"/>
    <w:rsid w:val="00CB3A23"/>
    <w:rsid w:val="00CB7322"/>
    <w:rsid w:val="00CC1451"/>
    <w:rsid w:val="00CD3295"/>
    <w:rsid w:val="00CF0A56"/>
    <w:rsid w:val="00CF1DFB"/>
    <w:rsid w:val="00CF675D"/>
    <w:rsid w:val="00D0174C"/>
    <w:rsid w:val="00D025F8"/>
    <w:rsid w:val="00D101F8"/>
    <w:rsid w:val="00D216EC"/>
    <w:rsid w:val="00D231D0"/>
    <w:rsid w:val="00D25A5C"/>
    <w:rsid w:val="00D31EB1"/>
    <w:rsid w:val="00D36570"/>
    <w:rsid w:val="00D41BE2"/>
    <w:rsid w:val="00D44466"/>
    <w:rsid w:val="00D447BE"/>
    <w:rsid w:val="00D505FE"/>
    <w:rsid w:val="00D5098C"/>
    <w:rsid w:val="00D51EEA"/>
    <w:rsid w:val="00D62C26"/>
    <w:rsid w:val="00D62F53"/>
    <w:rsid w:val="00D72BCB"/>
    <w:rsid w:val="00D90F8F"/>
    <w:rsid w:val="00D9728F"/>
    <w:rsid w:val="00DC059C"/>
    <w:rsid w:val="00DC0E67"/>
    <w:rsid w:val="00DC1425"/>
    <w:rsid w:val="00DC3D87"/>
    <w:rsid w:val="00DD290C"/>
    <w:rsid w:val="00DE6200"/>
    <w:rsid w:val="00DF61B7"/>
    <w:rsid w:val="00DF6754"/>
    <w:rsid w:val="00DF7845"/>
    <w:rsid w:val="00E22B54"/>
    <w:rsid w:val="00E31CCE"/>
    <w:rsid w:val="00E36C9A"/>
    <w:rsid w:val="00E40780"/>
    <w:rsid w:val="00E455B2"/>
    <w:rsid w:val="00E47CAD"/>
    <w:rsid w:val="00E547A2"/>
    <w:rsid w:val="00E649CA"/>
    <w:rsid w:val="00E804D9"/>
    <w:rsid w:val="00E927F2"/>
    <w:rsid w:val="00E967DA"/>
    <w:rsid w:val="00EC5E73"/>
    <w:rsid w:val="00EC7812"/>
    <w:rsid w:val="00ED514C"/>
    <w:rsid w:val="00EE7E7A"/>
    <w:rsid w:val="00F07935"/>
    <w:rsid w:val="00F17F25"/>
    <w:rsid w:val="00F42295"/>
    <w:rsid w:val="00F4568F"/>
    <w:rsid w:val="00F54255"/>
    <w:rsid w:val="00F56DC8"/>
    <w:rsid w:val="00F64DA0"/>
    <w:rsid w:val="00F657A7"/>
    <w:rsid w:val="00F97499"/>
    <w:rsid w:val="00FA3186"/>
    <w:rsid w:val="00FA5FC5"/>
    <w:rsid w:val="00FB5545"/>
    <w:rsid w:val="00FB6A06"/>
    <w:rsid w:val="00FD2322"/>
    <w:rsid w:val="00FD34C9"/>
    <w:rsid w:val="00FD6EC7"/>
    <w:rsid w:val="00FE008A"/>
    <w:rsid w:val="00FF5536"/>
    <w:rsid w:val="00FF57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CB0108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CM12">
    <w:name w:val="CM12"/>
    <w:basedOn w:val="Normalny"/>
    <w:next w:val="Normalny"/>
    <w:rsid w:val="00CB0108"/>
    <w:pPr>
      <w:widowControl w:val="0"/>
      <w:autoSpaceDE w:val="0"/>
      <w:autoSpaceDN w:val="0"/>
      <w:adjustRightInd w:val="0"/>
      <w:spacing w:after="39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Tekstpodstawowy">
    <w:name w:val="Body Text"/>
    <w:basedOn w:val="Normalny"/>
    <w:link w:val="TekstpodstawowyZnak"/>
    <w:rsid w:val="00CB0108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eastAsia="pl-PL"/>
    </w:rPr>
  </w:style>
  <w:style w:type="character" w:customStyle="1" w:styleId="TekstpodstawowyZnak">
    <w:name w:val="Tekst podstawowy Znak"/>
    <w:link w:val="Tekstpodstawowy"/>
    <w:rsid w:val="00CB0108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semiHidden/>
    <w:unhideWhenUsed/>
    <w:rsid w:val="00CB0108"/>
    <w:pPr>
      <w:tabs>
        <w:tab w:val="center" w:pos="4703"/>
        <w:tab w:val="right" w:pos="9406"/>
      </w:tabs>
      <w:spacing w:after="0" w:line="240" w:lineRule="auto"/>
    </w:pPr>
    <w:rPr>
      <w:sz w:val="20"/>
      <w:szCs w:val="20"/>
    </w:rPr>
  </w:style>
  <w:style w:type="character" w:customStyle="1" w:styleId="NagwekZnak">
    <w:name w:val="Nagłówek Znak"/>
    <w:link w:val="Nagwek"/>
    <w:uiPriority w:val="99"/>
    <w:semiHidden/>
    <w:rsid w:val="00CB0108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CB0108"/>
    <w:pPr>
      <w:tabs>
        <w:tab w:val="center" w:pos="4703"/>
        <w:tab w:val="right" w:pos="9406"/>
      </w:tabs>
      <w:spacing w:after="0" w:line="240" w:lineRule="auto"/>
    </w:pPr>
    <w:rPr>
      <w:sz w:val="20"/>
      <w:szCs w:val="20"/>
    </w:rPr>
  </w:style>
  <w:style w:type="character" w:customStyle="1" w:styleId="StopkaZnak">
    <w:name w:val="Stopka Znak"/>
    <w:link w:val="Stopka"/>
    <w:uiPriority w:val="99"/>
    <w:rsid w:val="00CB0108"/>
    <w:rPr>
      <w:rFonts w:ascii="Calibri" w:eastAsia="Calibri" w:hAnsi="Calibri" w:cs="Times New Roman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CB0108"/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rsid w:val="00CB0108"/>
    <w:rPr>
      <w:rFonts w:ascii="Courier New" w:eastAsia="Calibri" w:hAnsi="Courier New" w:cs="Courier New"/>
      <w:sz w:val="20"/>
      <w:szCs w:val="20"/>
    </w:rPr>
  </w:style>
  <w:style w:type="character" w:styleId="Hipercze">
    <w:name w:val="Hyperlink"/>
    <w:uiPriority w:val="99"/>
    <w:unhideWhenUsed/>
    <w:rsid w:val="00CB0108"/>
    <w:rPr>
      <w:color w:val="0000FF"/>
      <w:u w:val="single"/>
    </w:rPr>
  </w:style>
  <w:style w:type="character" w:styleId="Uwydatnienie">
    <w:name w:val="Emphasis"/>
    <w:uiPriority w:val="20"/>
    <w:qFormat/>
    <w:rsid w:val="00CB0108"/>
    <w:rPr>
      <w:b w:val="0"/>
      <w:bCs w:val="0"/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D7D7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8D7D79"/>
    <w:rPr>
      <w:rFonts w:ascii="Tahoma" w:eastAsia="Calibri" w:hAnsi="Tahoma" w:cs="Tahoma"/>
      <w:sz w:val="16"/>
      <w:szCs w:val="16"/>
    </w:rPr>
  </w:style>
  <w:style w:type="character" w:styleId="Odwoaniedokomentarza">
    <w:name w:val="annotation reference"/>
    <w:basedOn w:val="Domylnaczcionkaakapitu"/>
    <w:semiHidden/>
    <w:rsid w:val="00072C26"/>
    <w:rPr>
      <w:sz w:val="16"/>
      <w:szCs w:val="16"/>
    </w:rPr>
  </w:style>
  <w:style w:type="paragraph" w:styleId="Tekstkomentarza">
    <w:name w:val="annotation text"/>
    <w:basedOn w:val="Normalny"/>
    <w:semiHidden/>
    <w:rsid w:val="00072C2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semiHidden/>
    <w:rsid w:val="00072C26"/>
    <w:rPr>
      <w:b/>
      <w:bCs/>
    </w:rPr>
  </w:style>
  <w:style w:type="paragraph" w:styleId="Poprawka">
    <w:name w:val="Revision"/>
    <w:hidden/>
    <w:uiPriority w:val="99"/>
    <w:semiHidden/>
    <w:rsid w:val="0002028D"/>
    <w:rPr>
      <w:sz w:val="22"/>
      <w:szCs w:val="22"/>
      <w:lang w:eastAsia="en-US"/>
    </w:rPr>
  </w:style>
  <w:style w:type="character" w:styleId="Numerwiersza">
    <w:name w:val="line number"/>
    <w:basedOn w:val="Domylnaczcionkaakapitu"/>
    <w:rsid w:val="006F01C1"/>
  </w:style>
  <w:style w:type="character" w:styleId="Pogrubienie">
    <w:name w:val="Strong"/>
    <w:basedOn w:val="Domylnaczcionkaakapitu"/>
    <w:uiPriority w:val="22"/>
    <w:qFormat/>
    <w:rsid w:val="00230A78"/>
    <w:rPr>
      <w:b/>
      <w:bCs/>
    </w:rPr>
  </w:style>
  <w:style w:type="character" w:customStyle="1" w:styleId="ref-journal">
    <w:name w:val="ref-journal"/>
    <w:basedOn w:val="Domylnaczcionkaakapitu"/>
    <w:rsid w:val="00230A78"/>
  </w:style>
  <w:style w:type="character" w:customStyle="1" w:styleId="ref-vol">
    <w:name w:val="ref-vol"/>
    <w:basedOn w:val="Domylnaczcionkaakapitu"/>
    <w:rsid w:val="00230A78"/>
  </w:style>
  <w:style w:type="character" w:customStyle="1" w:styleId="nowrap">
    <w:name w:val="nowrap"/>
    <w:basedOn w:val="Domylnaczcionkaakapitu"/>
    <w:rsid w:val="00D025F8"/>
  </w:style>
  <w:style w:type="paragraph" w:customStyle="1" w:styleId="ui-helper-hidden-accessible">
    <w:name w:val="ui-helper-hidden-accessible"/>
    <w:basedOn w:val="Normalny"/>
    <w:rsid w:val="00D025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paragraph" w:customStyle="1" w:styleId="Default">
    <w:name w:val="Default"/>
    <w:rsid w:val="00E547A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43995">
          <w:marLeft w:val="0"/>
          <w:marRight w:val="0"/>
          <w:marTop w:val="0"/>
          <w:marBottom w:val="0"/>
          <w:divBdr>
            <w:top w:val="single" w:sz="6" w:space="0" w:color="D9DFE2"/>
            <w:left w:val="single" w:sz="6" w:space="0" w:color="D9DFE2"/>
            <w:bottom w:val="single" w:sz="6" w:space="0" w:color="D9DFE2"/>
            <w:right w:val="single" w:sz="6" w:space="0" w:color="D9DFE2"/>
          </w:divBdr>
          <w:divsChild>
            <w:div w:id="17546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8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42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5" w:color="DDE2E8"/>
                            <w:left w:val="single" w:sz="6" w:space="19" w:color="DDE2E8"/>
                            <w:bottom w:val="single" w:sz="6" w:space="15" w:color="DDE2E8"/>
                            <w:right w:val="single" w:sz="6" w:space="19" w:color="DDE2E8"/>
                          </w:divBdr>
                          <w:divsChild>
                            <w:div w:id="1554537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55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9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119B3803-AE42-4E32-9194-3C44C86478A7}"/>
</file>

<file path=customXml/itemProps2.xml><?xml version="1.0" encoding="utf-8"?>
<ds:datastoreItem xmlns:ds="http://schemas.openxmlformats.org/officeDocument/2006/customXml" ds:itemID="{C541711E-E69C-4F82-8CD6-BD696BC51378}"/>
</file>

<file path=customXml/itemProps3.xml><?xml version="1.0" encoding="utf-8"?>
<ds:datastoreItem xmlns:ds="http://schemas.openxmlformats.org/officeDocument/2006/customXml" ds:itemID="{99741BB2-BDCB-47BB-994F-C087E3E66359}"/>
</file>

<file path=customXml/itemProps4.xml><?xml version="1.0" encoding="utf-8"?>
<ds:datastoreItem xmlns:ds="http://schemas.openxmlformats.org/officeDocument/2006/customXml" ds:itemID="{28F89574-118F-4406-8AE3-8CB6B2C737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947</Words>
  <Characters>5684</Characters>
  <Application>Microsoft Office Word</Application>
  <DocSecurity>0</DocSecurity>
  <Lines>47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unctional characterization of the type II PamI restriction-modification system derived from plasmid pAMI7 of Paracoccus aminophilus JCM 7686</vt:lpstr>
      <vt:lpstr>Functional characterization of the type II PamI restriction-modification system derived from plasmid pAMI7 of Paracoccus aminophilus JCM 7686 </vt:lpstr>
    </vt:vector>
  </TitlesOfParts>
  <Company>Microsoft</Company>
  <LinksUpToDate>false</LinksUpToDate>
  <CharactersWithSpaces>6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characterization of the type II PamI restriction-modification system derived from plasmid pAMI7 of Paracoccus aminophilus JCM 7686</dc:title>
  <dc:creator>Bartosik</dc:creator>
  <cp:lastModifiedBy>LUK</cp:lastModifiedBy>
  <cp:revision>53</cp:revision>
  <cp:lastPrinted>2011-06-09T15:04:00Z</cp:lastPrinted>
  <dcterms:created xsi:type="dcterms:W3CDTF">2014-05-12T09:37:00Z</dcterms:created>
  <dcterms:modified xsi:type="dcterms:W3CDTF">2015-01-06T22:19:00Z</dcterms:modified>
</cp:coreProperties>
</file>